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4A232" w14:textId="7BA7750D" w:rsidR="00911F90" w:rsidRDefault="00911F90" w:rsidP="005621EA">
      <w:pPr>
        <w:rPr>
          <w:rFonts w:cs="Arial"/>
          <w:lang w:val="en-US"/>
        </w:rPr>
      </w:pPr>
      <w:bookmarkStart w:id="0" w:name="_GoBack"/>
      <w:bookmarkEnd w:id="0"/>
      <w:r w:rsidRPr="00911F90">
        <w:rPr>
          <w:b/>
          <w:sz w:val="20"/>
          <w:szCs w:val="20"/>
          <w:lang w:val="en-US"/>
        </w:rPr>
        <w:t xml:space="preserve">Table </w:t>
      </w:r>
      <w:r w:rsidR="005D6552">
        <w:rPr>
          <w:b/>
          <w:sz w:val="20"/>
          <w:szCs w:val="20"/>
          <w:lang w:val="en-US"/>
        </w:rPr>
        <w:t>S</w:t>
      </w:r>
      <w:r w:rsidRPr="00911F90">
        <w:rPr>
          <w:b/>
          <w:sz w:val="20"/>
          <w:szCs w:val="20"/>
          <w:lang w:val="en-US"/>
        </w:rPr>
        <w:t xml:space="preserve">1: List of costs analyses of group A (i.e. </w:t>
      </w:r>
      <w:r w:rsidRPr="00AA1C0A">
        <w:rPr>
          <w:b/>
          <w:sz w:val="20"/>
          <w:szCs w:val="20"/>
          <w:lang w:val="en-US"/>
        </w:rPr>
        <w:t>preventive chemotherapy with or without an educational component</w:t>
      </w:r>
      <w:r w:rsidRPr="00911F90">
        <w:rPr>
          <w:b/>
          <w:sz w:val="20"/>
          <w:szCs w:val="20"/>
          <w:lang w:val="en-US"/>
        </w:rPr>
        <w:t xml:space="preserve">) and their main characteristics </w:t>
      </w:r>
    </w:p>
    <w:tbl>
      <w:tblPr>
        <w:tblW w:w="1437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0"/>
        <w:gridCol w:w="1046"/>
        <w:gridCol w:w="1120"/>
        <w:gridCol w:w="1275"/>
        <w:gridCol w:w="1444"/>
        <w:gridCol w:w="949"/>
        <w:gridCol w:w="1020"/>
        <w:gridCol w:w="897"/>
        <w:gridCol w:w="1222"/>
        <w:gridCol w:w="556"/>
        <w:gridCol w:w="915"/>
        <w:gridCol w:w="716"/>
        <w:gridCol w:w="1070"/>
        <w:gridCol w:w="1032"/>
      </w:tblGrid>
      <w:tr w:rsidR="00911F90" w:rsidRPr="00CA0F1A" w14:paraId="350241DB" w14:textId="77777777" w:rsidTr="00D44012">
        <w:trPr>
          <w:trHeight w:val="1056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6F2711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eferenc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83A74E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Group of studies per interven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5A4289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5B7400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</w:pPr>
            <w:r w:rsidRPr="00CA0F1A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>Reference year(s) for intervention(s) and cost(s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21FB4A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arget of</w:t>
            </w: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br/>
              <w:t>interventio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561D397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ype of economic analysi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4FF23C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Economic perspective</w:t>
            </w: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br/>
              <w:t>explicitly stated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B0CF7B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conomic costs included (Y/N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B880091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Diagnostic test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B8AB9D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MDA</w:t>
            </w: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br/>
              <w:t xml:space="preserve">(Y/N)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407DD4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Individual human treatment</w:t>
            </w: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br/>
              <w:t>(Y/N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CC179EF" w14:textId="77777777" w:rsidR="00911F90" w:rsidRPr="00CA0F1A" w:rsidRDefault="000B5076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0B507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ICE or BC (Y/N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56FB10C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Units of measurement use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8E7F08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How many?</w:t>
            </w:r>
          </w:p>
        </w:tc>
      </w:tr>
      <w:tr w:rsidR="00911F90" w:rsidRPr="00CA0F1A" w14:paraId="7FD4A683" w14:textId="77777777" w:rsidTr="00D44012">
        <w:trPr>
          <w:trHeight w:val="1224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42D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Brooker et al. (2008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8C4D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170D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UGAND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2696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003-200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32AA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 and STH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8C6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4EA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Governmen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055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3FBD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FAA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571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3AC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70B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959D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408352</w:t>
            </w:r>
          </w:p>
        </w:tc>
      </w:tr>
      <w:tr w:rsidR="00911F90" w:rsidRPr="00CA0F1A" w14:paraId="01C3A1A2" w14:textId="77777777" w:rsidTr="00D44012">
        <w:trPr>
          <w:trHeight w:val="816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E0C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Evans et al. (201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2A5D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D80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NIGER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43E8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008-20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E5D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proofErr w:type="spellStart"/>
            <w:r w:rsidRPr="00CA0F1A">
              <w:rPr>
                <w:rFonts w:eastAsia="Times New Roman" w:cs="Arial"/>
                <w:sz w:val="16"/>
                <w:szCs w:val="16"/>
                <w:lang w:val="en-US" w:eastAsia="de-CH"/>
              </w:rPr>
              <w:t>Schisto</w:t>
            </w:r>
            <w:proofErr w:type="spellEnd"/>
            <w:r w:rsidRPr="00CA0F1A">
              <w:rPr>
                <w:rFonts w:eastAsia="Times New Roman" w:cs="Arial"/>
                <w:sz w:val="16"/>
                <w:szCs w:val="16"/>
                <w:lang w:val="en-US" w:eastAsia="de-CH"/>
              </w:rPr>
              <w:t>, Onchocerciasis, LF and STH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125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B838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53EA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269A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BFAD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58F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E527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F8D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reatments deliver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0FC4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1581369</w:t>
            </w:r>
          </w:p>
        </w:tc>
      </w:tr>
      <w:tr w:rsidR="00911F90" w:rsidRPr="00CA0F1A" w14:paraId="05892351" w14:textId="77777777" w:rsidTr="00D44012">
        <w:trPr>
          <w:trHeight w:val="10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65A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Evans et al. (201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41B6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BAA2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NIGER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B8AF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008-20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EF7A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proofErr w:type="spellStart"/>
            <w:r w:rsidRPr="00CA0F1A">
              <w:rPr>
                <w:rFonts w:eastAsia="Times New Roman" w:cs="Arial"/>
                <w:sz w:val="16"/>
                <w:szCs w:val="16"/>
                <w:lang w:val="en-US" w:eastAsia="de-CH"/>
              </w:rPr>
              <w:t>Schisto</w:t>
            </w:r>
            <w:proofErr w:type="spellEnd"/>
            <w:r w:rsidRPr="00CA0F1A">
              <w:rPr>
                <w:rFonts w:eastAsia="Times New Roman" w:cs="Arial"/>
                <w:sz w:val="16"/>
                <w:szCs w:val="16"/>
                <w:lang w:val="en-US" w:eastAsia="de-CH"/>
              </w:rPr>
              <w:t>, Onchocerciasis, LF and STH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9E1A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41147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B5B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4762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57E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7EC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4D91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E9323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reatments deliver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68ED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596587</w:t>
            </w:r>
          </w:p>
        </w:tc>
      </w:tr>
      <w:tr w:rsidR="00911F90" w:rsidRPr="00CA0F1A" w14:paraId="58AF27C6" w14:textId="77777777" w:rsidTr="00D44012">
        <w:trPr>
          <w:trHeight w:val="816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9E62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Gabrielli et al. (2006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0C23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825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 xml:space="preserve">BURKINA FASO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2577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004-200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023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17A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2648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3B41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E68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D8E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0C87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857D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DC3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hildren treat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C840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3322564</w:t>
            </w:r>
          </w:p>
        </w:tc>
      </w:tr>
      <w:tr w:rsidR="00911F90" w:rsidRPr="00CA0F1A" w14:paraId="7C38A105" w14:textId="77777777" w:rsidTr="00D44012">
        <w:trPr>
          <w:trHeight w:val="612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5BFAE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Guo et al. (20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4D80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18C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CHI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EFCC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1998-2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04CF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49C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BBA3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E44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CA1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8F79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FAF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84D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A95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066F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724</w:t>
            </w:r>
          </w:p>
        </w:tc>
      </w:tr>
      <w:tr w:rsidR="00911F90" w:rsidRPr="00CA0F1A" w14:paraId="191578D2" w14:textId="77777777" w:rsidTr="00D44012">
        <w:trPr>
          <w:trHeight w:val="10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62EB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Guyatt et al. (199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B330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25A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TANZAN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7E1E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199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E330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076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1062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Health care's provider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382C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BCF2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8C2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28C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431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B429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4FB5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8094</w:t>
            </w:r>
          </w:p>
        </w:tc>
      </w:tr>
      <w:tr w:rsidR="00911F90" w:rsidRPr="00CA0F1A" w14:paraId="0DE89723" w14:textId="77777777" w:rsidTr="00D44012">
        <w:trPr>
          <w:trHeight w:val="10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CE41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Guyatt et al. (199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75C6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DE7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TANZAN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20AD2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199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C55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B85C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7C2A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Health care's provider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097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C22C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BE5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FDD3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68E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83A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11FB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8094</w:t>
            </w:r>
          </w:p>
        </w:tc>
      </w:tr>
      <w:tr w:rsidR="00911F90" w:rsidRPr="00CA0F1A" w14:paraId="27533FA8" w14:textId="77777777" w:rsidTr="00D44012">
        <w:trPr>
          <w:trHeight w:val="40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E219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Kabatereine et al. (2006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9E63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3CD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UGAND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FEE21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00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F42A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 and and STH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D243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4D33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76D7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503B9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C672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CF0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B0D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AAB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arget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CF58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546730</w:t>
            </w:r>
          </w:p>
        </w:tc>
      </w:tr>
      <w:tr w:rsidR="00911F90" w:rsidRPr="00CA0F1A" w14:paraId="63A1A5D4" w14:textId="77777777" w:rsidTr="00D44012">
        <w:trPr>
          <w:trHeight w:val="612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DDF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lastRenderedPageBreak/>
              <w:t>Leslie et al. (201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D63E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0B5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NI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34DE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004-200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F2E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 and and STH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61F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AC0C2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C5DE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A50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B231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B653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74A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9171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reatments deliver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A0D4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818562</w:t>
            </w:r>
          </w:p>
        </w:tc>
      </w:tr>
      <w:tr w:rsidR="00911F90" w:rsidRPr="00CA0F1A" w14:paraId="207E0FB6" w14:textId="77777777" w:rsidTr="00D44012">
        <w:trPr>
          <w:trHeight w:val="142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946D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Leslie et al. (201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EE57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6A27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NI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23F3F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008-20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2F0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val="en-US" w:eastAsia="de-CH"/>
              </w:rPr>
              <w:t xml:space="preserve">LF, </w:t>
            </w:r>
            <w:proofErr w:type="spellStart"/>
            <w:r w:rsidRPr="00CA0F1A">
              <w:rPr>
                <w:rFonts w:eastAsia="Times New Roman" w:cs="Arial"/>
                <w:sz w:val="16"/>
                <w:szCs w:val="16"/>
                <w:lang w:val="en-US" w:eastAsia="de-CH"/>
              </w:rPr>
              <w:t>schisto</w:t>
            </w:r>
            <w:proofErr w:type="spellEnd"/>
            <w:r w:rsidRPr="00CA0F1A">
              <w:rPr>
                <w:rFonts w:eastAsia="Times New Roman" w:cs="Arial"/>
                <w:sz w:val="16"/>
                <w:szCs w:val="16"/>
                <w:lang w:val="en-US" w:eastAsia="de-CH"/>
              </w:rPr>
              <w:t>, trachoma and STH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E80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6CE0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C3A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C6D3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6A9C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DA5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CBDE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C71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reatments deliver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5CC0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5198031</w:t>
            </w:r>
          </w:p>
        </w:tc>
      </w:tr>
      <w:tr w:rsidR="00911F90" w:rsidRPr="00CA0F1A" w14:paraId="365A2B3F" w14:textId="77777777" w:rsidTr="00D44012">
        <w:trPr>
          <w:trHeight w:val="1836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8A6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Linehan et al. (201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E16C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A8B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it-IT"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val="it-IT" w:eastAsia="de-CH"/>
              </w:rPr>
              <w:t>BURKINA FASO, GHANA, MALI, NIGER, UGANDA, SIERRA LEONE,  HAITI (only LF and STH in HAIT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CB45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006-20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F3A7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, LF, oncho, STH, trach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227E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E091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D54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938D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CA0F1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arasitologic</w:t>
            </w:r>
            <w:proofErr w:type="spellEnd"/>
            <w:r w:rsidRPr="00CA0F1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methods for </w:t>
            </w:r>
            <w:proofErr w:type="spellStart"/>
            <w:r w:rsidRPr="00CA0F1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chisto</w:t>
            </w:r>
            <w:proofErr w:type="spellEnd"/>
            <w:r w:rsidRPr="00CA0F1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:</w:t>
            </w:r>
            <w:r w:rsidRPr="00CA0F1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br/>
              <w:t xml:space="preserve">1) eggs in urine or stool (microscopy) </w:t>
            </w:r>
            <w:r w:rsidRPr="00CA0F1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br/>
              <w:t>2) blood in urine (</w:t>
            </w:r>
            <w:proofErr w:type="spellStart"/>
            <w:r w:rsidRPr="00CA0F1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hemastix</w:t>
            </w:r>
            <w:proofErr w:type="spellEnd"/>
            <w:r w:rsidRPr="00CA0F1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or questionnaires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801C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7DA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3997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473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reatments deliver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28CE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22700176</w:t>
            </w:r>
          </w:p>
        </w:tc>
      </w:tr>
      <w:tr w:rsidR="00911F90" w:rsidRPr="00CA0F1A" w14:paraId="25E7BDC6" w14:textId="77777777" w:rsidTr="00D44012">
        <w:trPr>
          <w:trHeight w:val="142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9E382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Oshish et al. (201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C0FB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0CFD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YEM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1B68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20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21E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 &amp; STH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3CF7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AEAA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8EEA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9B12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E951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91E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3892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FC19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arget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3ABB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829242</w:t>
            </w:r>
          </w:p>
        </w:tc>
      </w:tr>
      <w:tr w:rsidR="00911F90" w:rsidRPr="00CA0F1A" w14:paraId="70AA619A" w14:textId="77777777" w:rsidTr="00D44012">
        <w:trPr>
          <w:trHeight w:val="816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245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alaat &amp; Evans (2000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7F37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37B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EGY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8144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1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D03E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996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540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EA40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2A06D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1CC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24C8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0B5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A841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hildren treat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ABBE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30440</w:t>
            </w:r>
          </w:p>
        </w:tc>
      </w:tr>
      <w:tr w:rsidR="00911F90" w:rsidRPr="00CA0F1A" w14:paraId="2135B16F" w14:textId="77777777" w:rsidTr="00D44012">
        <w:trPr>
          <w:trHeight w:val="4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F390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u et al. (20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5A31" w14:textId="77777777" w:rsidR="00911F90" w:rsidRPr="00CA0F1A" w:rsidRDefault="00911F90" w:rsidP="00D440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00CA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CHI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09F1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1998-2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441B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ACA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B6634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Health care's provide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AE4F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E93D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8926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5549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D399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54A5" w14:textId="77777777" w:rsidR="00911F90" w:rsidRPr="00CA0F1A" w:rsidRDefault="00911F90" w:rsidP="00D4401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2365" w14:textId="77777777" w:rsidR="00911F90" w:rsidRPr="00CA0F1A" w:rsidRDefault="00911F90" w:rsidP="00D440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CA0F1A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727</w:t>
            </w:r>
          </w:p>
        </w:tc>
      </w:tr>
    </w:tbl>
    <w:p w14:paraId="23E4BDB4" w14:textId="77777777" w:rsidR="00911F90" w:rsidRDefault="00911F90" w:rsidP="005621EA">
      <w:pPr>
        <w:rPr>
          <w:sz w:val="20"/>
          <w:szCs w:val="20"/>
          <w:lang w:val="en-US"/>
        </w:rPr>
      </w:pPr>
    </w:p>
    <w:p w14:paraId="194E55B8" w14:textId="77777777" w:rsidR="00911F90" w:rsidRPr="00911F90" w:rsidRDefault="00911F90" w:rsidP="005621EA">
      <w:pPr>
        <w:rPr>
          <w:sz w:val="20"/>
          <w:szCs w:val="20"/>
          <w:lang w:val="en-US"/>
        </w:rPr>
      </w:pPr>
      <w:r w:rsidRPr="00911F90">
        <w:rPr>
          <w:sz w:val="20"/>
          <w:szCs w:val="20"/>
          <w:lang w:val="en-US"/>
        </w:rPr>
        <w:t>Notes: In column “Target of intervention” STH stands for soil-transmitted helminths, LF for lymphatic filariasis and “</w:t>
      </w:r>
      <w:proofErr w:type="spellStart"/>
      <w:r w:rsidRPr="00911F90">
        <w:rPr>
          <w:sz w:val="20"/>
          <w:szCs w:val="20"/>
          <w:lang w:val="en-US"/>
        </w:rPr>
        <w:t>Schisto</w:t>
      </w:r>
      <w:proofErr w:type="spellEnd"/>
      <w:r w:rsidRPr="00911F90">
        <w:rPr>
          <w:sz w:val="20"/>
          <w:szCs w:val="20"/>
          <w:lang w:val="en-US"/>
        </w:rPr>
        <w:t>” for schistosomiasis. In column “Type of economic analysis” CEA indicates a cost-effectiveness analysis.</w:t>
      </w:r>
      <w:r>
        <w:rPr>
          <w:sz w:val="20"/>
          <w:szCs w:val="20"/>
          <w:lang w:val="en-US"/>
        </w:rPr>
        <w:t xml:space="preserve"> The column MDA indicates whether the intervention was a Mass Drug Administration or not. IEC or BC </w:t>
      </w:r>
      <w:r w:rsidRPr="00911F90">
        <w:rPr>
          <w:sz w:val="20"/>
          <w:szCs w:val="20"/>
          <w:lang w:val="en-US"/>
        </w:rPr>
        <w:t>indicates whether the</w:t>
      </w:r>
      <w:r>
        <w:rPr>
          <w:sz w:val="20"/>
          <w:szCs w:val="20"/>
          <w:lang w:val="en-US"/>
        </w:rPr>
        <w:t xml:space="preserve"> main</w:t>
      </w:r>
      <w:r w:rsidRPr="00911F90">
        <w:rPr>
          <w:sz w:val="20"/>
          <w:szCs w:val="20"/>
          <w:lang w:val="en-US"/>
        </w:rPr>
        <w:t xml:space="preserve"> inter</w:t>
      </w:r>
      <w:r>
        <w:rPr>
          <w:sz w:val="20"/>
          <w:szCs w:val="20"/>
          <w:lang w:val="en-US"/>
        </w:rPr>
        <w:t xml:space="preserve">vention included also a specific </w:t>
      </w:r>
      <w:r w:rsidRPr="002B57D3">
        <w:rPr>
          <w:sz w:val="20"/>
          <w:szCs w:val="20"/>
          <w:lang w:val="en-US"/>
        </w:rPr>
        <w:t>Information, Education, and Communication</w:t>
      </w:r>
      <w:r w:rsidR="002B57D3">
        <w:rPr>
          <w:sz w:val="20"/>
          <w:szCs w:val="20"/>
          <w:lang w:val="en-US"/>
        </w:rPr>
        <w:t xml:space="preserve"> campai</w:t>
      </w:r>
      <w:r w:rsidRPr="002B57D3">
        <w:rPr>
          <w:sz w:val="20"/>
          <w:szCs w:val="20"/>
          <w:lang w:val="en-US"/>
        </w:rPr>
        <w:t>g</w:t>
      </w:r>
      <w:r w:rsidR="002B57D3">
        <w:rPr>
          <w:sz w:val="20"/>
          <w:szCs w:val="20"/>
          <w:lang w:val="en-US"/>
        </w:rPr>
        <w:t>n</w:t>
      </w:r>
      <w:r w:rsidRPr="002B57D3">
        <w:rPr>
          <w:sz w:val="20"/>
          <w:szCs w:val="20"/>
          <w:lang w:val="en-US"/>
        </w:rPr>
        <w:t xml:space="preserve"> or a</w:t>
      </w:r>
      <w:r w:rsidRPr="00911F90">
        <w:rPr>
          <w:sz w:val="20"/>
          <w:szCs w:val="20"/>
          <w:lang w:val="en-US"/>
        </w:rPr>
        <w:t xml:space="preserve"> </w:t>
      </w:r>
      <w:proofErr w:type="spellStart"/>
      <w:r w:rsidRPr="00911F90">
        <w:rPr>
          <w:sz w:val="20"/>
          <w:szCs w:val="20"/>
          <w:lang w:val="en-US"/>
        </w:rPr>
        <w:t>Behavioural</w:t>
      </w:r>
      <w:proofErr w:type="spellEnd"/>
      <w:r w:rsidRPr="00911F90">
        <w:rPr>
          <w:sz w:val="20"/>
          <w:szCs w:val="20"/>
          <w:lang w:val="en-US"/>
        </w:rPr>
        <w:t xml:space="preserve"> </w:t>
      </w:r>
      <w:r w:rsidR="002B57D3">
        <w:rPr>
          <w:sz w:val="20"/>
          <w:szCs w:val="20"/>
          <w:lang w:val="en-US"/>
        </w:rPr>
        <w:t>Control intervention.</w:t>
      </w:r>
    </w:p>
    <w:sectPr w:rsidR="00911F90" w:rsidRPr="00911F90" w:rsidSect="00D00F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FA9DA" w14:textId="77777777" w:rsidR="00580498" w:rsidRDefault="00580498" w:rsidP="00911F90">
      <w:pPr>
        <w:spacing w:after="0" w:line="240" w:lineRule="auto"/>
      </w:pPr>
      <w:r>
        <w:separator/>
      </w:r>
    </w:p>
  </w:endnote>
  <w:endnote w:type="continuationSeparator" w:id="0">
    <w:p w14:paraId="2078906F" w14:textId="77777777" w:rsidR="00580498" w:rsidRDefault="00580498" w:rsidP="00911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84EDA6" w14:textId="77777777" w:rsidR="00580498" w:rsidRDefault="00580498" w:rsidP="00911F90">
      <w:pPr>
        <w:spacing w:after="0" w:line="240" w:lineRule="auto"/>
      </w:pPr>
      <w:r>
        <w:separator/>
      </w:r>
    </w:p>
  </w:footnote>
  <w:footnote w:type="continuationSeparator" w:id="0">
    <w:p w14:paraId="4131E548" w14:textId="77777777" w:rsidR="00580498" w:rsidRDefault="00580498" w:rsidP="00911F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0F52"/>
    <w:rsid w:val="000914E5"/>
    <w:rsid w:val="000B5076"/>
    <w:rsid w:val="000F269D"/>
    <w:rsid w:val="0013188F"/>
    <w:rsid w:val="00154CE5"/>
    <w:rsid w:val="001F5E10"/>
    <w:rsid w:val="00291E97"/>
    <w:rsid w:val="002B57D3"/>
    <w:rsid w:val="002E60E1"/>
    <w:rsid w:val="00307ED3"/>
    <w:rsid w:val="00326461"/>
    <w:rsid w:val="00361F41"/>
    <w:rsid w:val="003727A5"/>
    <w:rsid w:val="0039007E"/>
    <w:rsid w:val="003A0499"/>
    <w:rsid w:val="003B1256"/>
    <w:rsid w:val="00405CA1"/>
    <w:rsid w:val="004B6E3F"/>
    <w:rsid w:val="004C1586"/>
    <w:rsid w:val="004C35B1"/>
    <w:rsid w:val="0053590D"/>
    <w:rsid w:val="00545307"/>
    <w:rsid w:val="005554A3"/>
    <w:rsid w:val="005621EA"/>
    <w:rsid w:val="005708B6"/>
    <w:rsid w:val="005726B5"/>
    <w:rsid w:val="00580498"/>
    <w:rsid w:val="005C1623"/>
    <w:rsid w:val="005D6552"/>
    <w:rsid w:val="005F363C"/>
    <w:rsid w:val="005F3B09"/>
    <w:rsid w:val="00667999"/>
    <w:rsid w:val="006918EC"/>
    <w:rsid w:val="006F5FE1"/>
    <w:rsid w:val="0071791C"/>
    <w:rsid w:val="00721899"/>
    <w:rsid w:val="00722E16"/>
    <w:rsid w:val="00730825"/>
    <w:rsid w:val="00733C3A"/>
    <w:rsid w:val="00735074"/>
    <w:rsid w:val="00755177"/>
    <w:rsid w:val="007F48CF"/>
    <w:rsid w:val="007F7984"/>
    <w:rsid w:val="00814C67"/>
    <w:rsid w:val="008268C7"/>
    <w:rsid w:val="008571E6"/>
    <w:rsid w:val="00871826"/>
    <w:rsid w:val="00876617"/>
    <w:rsid w:val="00911F90"/>
    <w:rsid w:val="00970463"/>
    <w:rsid w:val="00972380"/>
    <w:rsid w:val="00996307"/>
    <w:rsid w:val="009D076A"/>
    <w:rsid w:val="009D25B7"/>
    <w:rsid w:val="00A62E16"/>
    <w:rsid w:val="00AA0459"/>
    <w:rsid w:val="00AE62C2"/>
    <w:rsid w:val="00AF0F5E"/>
    <w:rsid w:val="00AF3EA4"/>
    <w:rsid w:val="00AF7375"/>
    <w:rsid w:val="00B123F6"/>
    <w:rsid w:val="00B91DE9"/>
    <w:rsid w:val="00B94AD1"/>
    <w:rsid w:val="00B95591"/>
    <w:rsid w:val="00BA15EE"/>
    <w:rsid w:val="00BB01B3"/>
    <w:rsid w:val="00BC1D97"/>
    <w:rsid w:val="00C055BA"/>
    <w:rsid w:val="00C379D4"/>
    <w:rsid w:val="00C81A62"/>
    <w:rsid w:val="00C95DE2"/>
    <w:rsid w:val="00CA0F1A"/>
    <w:rsid w:val="00CB6F23"/>
    <w:rsid w:val="00CC5094"/>
    <w:rsid w:val="00CC69CD"/>
    <w:rsid w:val="00D00F52"/>
    <w:rsid w:val="00D3239C"/>
    <w:rsid w:val="00D61C1B"/>
    <w:rsid w:val="00D739F6"/>
    <w:rsid w:val="00DB5207"/>
    <w:rsid w:val="00DC3644"/>
    <w:rsid w:val="00DE0CEE"/>
    <w:rsid w:val="00DE662F"/>
    <w:rsid w:val="00E4362A"/>
    <w:rsid w:val="00E54A4A"/>
    <w:rsid w:val="00E55B12"/>
    <w:rsid w:val="00E74390"/>
    <w:rsid w:val="00E82256"/>
    <w:rsid w:val="00EB453B"/>
    <w:rsid w:val="00EE6EBC"/>
    <w:rsid w:val="00F1283E"/>
    <w:rsid w:val="00F537A0"/>
    <w:rsid w:val="00F645A5"/>
    <w:rsid w:val="00FB46B9"/>
    <w:rsid w:val="00FD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C999A"/>
  <w15:docId w15:val="{74EB0743-BD6C-4570-BDAC-21341959B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F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F9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11F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F9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0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Salari</dc:creator>
  <cp:lastModifiedBy>Laura Mallard</cp:lastModifiedBy>
  <cp:revision>2</cp:revision>
  <dcterms:created xsi:type="dcterms:W3CDTF">2020-04-01T14:01:00Z</dcterms:created>
  <dcterms:modified xsi:type="dcterms:W3CDTF">2020-04-01T14:01:00Z</dcterms:modified>
</cp:coreProperties>
</file>